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25B19" w14:textId="77777777" w:rsidR="00383099" w:rsidRPr="004674E8" w:rsidRDefault="00383099" w:rsidP="006D0C16">
      <w:pPr>
        <w:jc w:val="left"/>
        <w:rPr>
          <w:b/>
          <w:bCs/>
          <w:sz w:val="24"/>
          <w:szCs w:val="24"/>
        </w:rPr>
      </w:pPr>
      <w:bookmarkStart w:id="0" w:name="_GoBack"/>
      <w:r w:rsidRPr="004674E8">
        <w:rPr>
          <w:b/>
          <w:bCs/>
          <w:sz w:val="24"/>
          <w:szCs w:val="24"/>
        </w:rPr>
        <w:t>Supplementary file 1</w:t>
      </w:r>
    </w:p>
    <w:p w14:paraId="369DB82E" w14:textId="77777777" w:rsidR="00383099" w:rsidRPr="004674E8" w:rsidRDefault="00383099" w:rsidP="006D0C16">
      <w:pPr>
        <w:jc w:val="left"/>
        <w:rPr>
          <w:b/>
          <w:bCs/>
          <w:sz w:val="24"/>
          <w:szCs w:val="24"/>
        </w:rPr>
      </w:pPr>
    </w:p>
    <w:p w14:paraId="5BAF9E57" w14:textId="77777777" w:rsidR="00622A0A" w:rsidRPr="004674E8" w:rsidRDefault="00383099" w:rsidP="006D0C16">
      <w:pPr>
        <w:jc w:val="left"/>
        <w:rPr>
          <w:b/>
          <w:bCs/>
          <w:sz w:val="24"/>
          <w:szCs w:val="24"/>
        </w:rPr>
      </w:pPr>
      <w:r w:rsidRPr="004674E8">
        <w:rPr>
          <w:b/>
          <w:bCs/>
          <w:sz w:val="24"/>
          <w:szCs w:val="24"/>
        </w:rPr>
        <w:t>Materials and methods</w:t>
      </w:r>
    </w:p>
    <w:p w14:paraId="7B5A6371" w14:textId="77777777" w:rsidR="00622A0A" w:rsidRPr="004674E8" w:rsidRDefault="00622A0A" w:rsidP="006D0C16">
      <w:pPr>
        <w:jc w:val="left"/>
        <w:rPr>
          <w:b/>
          <w:bCs/>
          <w:sz w:val="24"/>
          <w:szCs w:val="24"/>
        </w:rPr>
      </w:pPr>
    </w:p>
    <w:p w14:paraId="55A5DF35" w14:textId="77777777" w:rsidR="00383099" w:rsidRPr="004674E8" w:rsidRDefault="00383099" w:rsidP="006D0C16">
      <w:pPr>
        <w:jc w:val="left"/>
        <w:rPr>
          <w:b/>
          <w:bCs/>
          <w:sz w:val="24"/>
          <w:szCs w:val="24"/>
        </w:rPr>
      </w:pPr>
      <w:r w:rsidRPr="004674E8">
        <w:rPr>
          <w:b/>
          <w:bCs/>
          <w:sz w:val="24"/>
          <w:szCs w:val="24"/>
        </w:rPr>
        <w:t>Conventional neuropathological assessment and immunohistochemistry</w:t>
      </w:r>
    </w:p>
    <w:p w14:paraId="5770E984" w14:textId="77777777" w:rsidR="00383099" w:rsidRPr="004674E8" w:rsidRDefault="00383099" w:rsidP="006D0C16">
      <w:pPr>
        <w:ind w:firstLineChars="118" w:firstLine="283"/>
        <w:jc w:val="left"/>
        <w:rPr>
          <w:color w:val="000000"/>
          <w:sz w:val="24"/>
          <w:szCs w:val="24"/>
        </w:rPr>
      </w:pPr>
      <w:r w:rsidRPr="004674E8">
        <w:rPr>
          <w:color w:val="000000" w:themeColor="text1"/>
          <w:sz w:val="24"/>
          <w:szCs w:val="24"/>
        </w:rPr>
        <w:t xml:space="preserve">Brain tissue samples were fixed post mortem with 10% formaldehyde and embedded in paraffin. Ten-μm-thick sections from the frontal, temporal, parietal, occipital, insular, and cingulate cortices, hippocampus, amygdala, basal ganglia, midbrain, pons, medulla oblongata, and cerebellum were prepared. These sections were stained with </w:t>
      </w:r>
      <w:r w:rsidRPr="004674E8">
        <w:rPr>
          <w:color w:val="000000"/>
          <w:sz w:val="24"/>
          <w:szCs w:val="24"/>
        </w:rPr>
        <w:t xml:space="preserve">hematoxylin-eosin (H&amp;E), Klüver-Barrera, Gallyas-Braak silver, and modified Bielschowsky silver methods. </w:t>
      </w:r>
    </w:p>
    <w:p w14:paraId="21BB510F" w14:textId="77777777" w:rsidR="00383099" w:rsidRPr="004674E8" w:rsidRDefault="00383099" w:rsidP="006D0C16">
      <w:pPr>
        <w:ind w:firstLineChars="118" w:firstLine="283"/>
        <w:jc w:val="left"/>
        <w:rPr>
          <w:color w:val="000000"/>
          <w:sz w:val="24"/>
          <w:szCs w:val="24"/>
        </w:rPr>
      </w:pPr>
      <w:r w:rsidRPr="004674E8">
        <w:rPr>
          <w:color w:val="000000"/>
          <w:sz w:val="24"/>
          <w:szCs w:val="24"/>
        </w:rPr>
        <w:t>Paraffin sections were immunostained by the immunoperoxidase method using 3, 3’-diaminobenzidine tetrahydrochloride.</w:t>
      </w:r>
      <w:r w:rsidRPr="004674E8">
        <w:rPr>
          <w:sz w:val="24"/>
          <w:szCs w:val="24"/>
        </w:rPr>
        <w:t xml:space="preserve"> </w:t>
      </w:r>
      <w:r w:rsidRPr="004674E8">
        <w:rPr>
          <w:color w:val="000000"/>
          <w:sz w:val="24"/>
          <w:szCs w:val="24"/>
        </w:rPr>
        <w:t xml:space="preserve">Six-μm-thick paraffin sections were immunostained by the immunoperoxidase method using 3, 3’-diaminobenzidine tetrahydrochloride. Antibodies used were against tau phosphorylated at Ser 202 (mouse, monoclonal, clone AT8; Innogenetics, Ghent, Belgium; 1:1000), 3-repeat (3R) tau (RD3, mouse, monoclonal, clone 8E6/C11; Millipore, Temecula, CA, USA; 1:2000), 4R tau (anti-4R tau, rabbit, polyclonal, Catalog No. TIP-4RT-P01; Cosmo Bio Co., Tokyo, Japan; 1:2000), phosphorylated TDP-43 (pS409/410-2, rabbit, polyclonal, Catalog No. TIP-PTD-P02; Cosmo Bio Co., Tokyo, Japan; 1:5000), FUS (rabbit, polyclonal; Catalog No. HPA008784; Sigma-Aldrich, St. Louis, MO, USA; 1:200), phosphorylated neurofilament (SMI31, mouse, monoclonal; Sternberger, Lutherville, MD, USA; 1:1000), N-terminus of p62 protein (p62-N, guinea pig, polyclonal; Progen, Heidelberg, Germany; 1:100), C-terminus of p62 protein (p62-C, guinea pig, polyclonal; Progen Biotechnik GmbH; 1:500), Aβ (11-28) (mouse, monoclonal, clone 12B2; IBL, Fujioka, Japan; 1:100), and phosphorylated α-synuclein (mouse, monoclonal, clone pSyn#64; Wako Co. Ltd., Osaka, Japan; 1:5000). </w:t>
      </w:r>
    </w:p>
    <w:p w14:paraId="2A2179B4" w14:textId="69C9497C" w:rsidR="004B19C4" w:rsidRPr="004674E8" w:rsidRDefault="00383099" w:rsidP="006D0C16">
      <w:pPr>
        <w:ind w:firstLineChars="118" w:firstLine="283"/>
        <w:jc w:val="left"/>
        <w:rPr>
          <w:color w:val="000000"/>
          <w:sz w:val="24"/>
          <w:szCs w:val="24"/>
        </w:rPr>
      </w:pPr>
      <w:r w:rsidRPr="004674E8">
        <w:rPr>
          <w:color w:val="000000"/>
          <w:sz w:val="24"/>
          <w:szCs w:val="24"/>
        </w:rPr>
        <w:t>Deparaffinized sections were incubated with 1% H</w:t>
      </w:r>
      <w:r w:rsidRPr="004674E8">
        <w:rPr>
          <w:color w:val="000000"/>
          <w:sz w:val="24"/>
          <w:szCs w:val="24"/>
          <w:vertAlign w:val="subscript"/>
        </w:rPr>
        <w:t>2</w:t>
      </w:r>
      <w:r w:rsidRPr="004674E8">
        <w:rPr>
          <w:color w:val="000000"/>
          <w:sz w:val="24"/>
          <w:szCs w:val="24"/>
        </w:rPr>
        <w:t>O</w:t>
      </w:r>
      <w:r w:rsidRPr="004674E8">
        <w:rPr>
          <w:color w:val="000000"/>
          <w:sz w:val="24"/>
          <w:szCs w:val="24"/>
          <w:vertAlign w:val="subscript"/>
        </w:rPr>
        <w:t>2</w:t>
      </w:r>
      <w:r w:rsidRPr="004674E8">
        <w:rPr>
          <w:color w:val="000000"/>
          <w:sz w:val="24"/>
          <w:szCs w:val="24"/>
        </w:rPr>
        <w:t xml:space="preserve"> in methanol for 20 min to eliminate endogenous peroxidase activity in the tissue. Sections were treated with 0.2% TritonX-100 for 5 min and washed in phosphate-buffered saline (PBS, pH 7.4). After blocking with 10% normal serum, sections were incubated overnight at 4°C with one of the primary antibodies in 0.05 M Tris-HCl buffer, pH 7.2, containing 0.1% Tween and 15 mM NaN</w:t>
      </w:r>
      <w:r w:rsidRPr="004674E8">
        <w:rPr>
          <w:color w:val="000000"/>
          <w:sz w:val="24"/>
          <w:szCs w:val="24"/>
          <w:vertAlign w:val="subscript"/>
        </w:rPr>
        <w:t>3</w:t>
      </w:r>
      <w:r w:rsidRPr="004674E8">
        <w:rPr>
          <w:color w:val="000000"/>
          <w:sz w:val="24"/>
          <w:szCs w:val="24"/>
        </w:rPr>
        <w:t>. After three 10-min washes in PBS, sections were incubated in biotinylated anti-rabbit, -mouse</w:t>
      </w:r>
      <w:r w:rsidR="00D31A01" w:rsidRPr="004674E8">
        <w:rPr>
          <w:color w:val="000000"/>
          <w:sz w:val="24"/>
          <w:szCs w:val="24"/>
        </w:rPr>
        <w:t>,</w:t>
      </w:r>
      <w:r w:rsidRPr="004674E8">
        <w:rPr>
          <w:color w:val="000000"/>
          <w:sz w:val="24"/>
          <w:szCs w:val="24"/>
        </w:rPr>
        <w:t xml:space="preserve"> or -pig secondary antibody for 1 h, and then in avidin-biotinylated horseradish peroxidase complex (ABC Elite kit, Vector) for 1 h. The peroxidase labeling was visualized with diaminobenzidine as the chromogen.</w:t>
      </w:r>
    </w:p>
    <w:p w14:paraId="6146AC48" w14:textId="77777777" w:rsidR="00040644" w:rsidRPr="004674E8" w:rsidRDefault="00040644" w:rsidP="006D0C16">
      <w:pPr>
        <w:jc w:val="left"/>
        <w:rPr>
          <w:color w:val="000000"/>
          <w:sz w:val="24"/>
          <w:szCs w:val="24"/>
        </w:rPr>
      </w:pPr>
    </w:p>
    <w:p w14:paraId="6C3550C0" w14:textId="77777777" w:rsidR="003A4126" w:rsidRPr="004674E8" w:rsidRDefault="003A4126" w:rsidP="006D0C16">
      <w:pPr>
        <w:jc w:val="left"/>
        <w:rPr>
          <w:color w:val="000000"/>
          <w:sz w:val="24"/>
          <w:szCs w:val="24"/>
        </w:rPr>
      </w:pPr>
    </w:p>
    <w:p w14:paraId="5CE437CA" w14:textId="77777777" w:rsidR="00DA7E83" w:rsidRPr="004674E8" w:rsidRDefault="00DA7E83" w:rsidP="006D0C16">
      <w:pPr>
        <w:rPr>
          <w:rFonts w:eastAsia="ＭＳ Ｐ明朝"/>
          <w:b/>
          <w:color w:val="000000" w:themeColor="text1"/>
          <w:sz w:val="24"/>
          <w:szCs w:val="24"/>
        </w:rPr>
      </w:pPr>
      <w:r w:rsidRPr="004674E8">
        <w:rPr>
          <w:rFonts w:eastAsia="ＭＳ Ｐ明朝"/>
          <w:b/>
          <w:color w:val="000000" w:themeColor="text1"/>
          <w:sz w:val="24"/>
          <w:szCs w:val="24"/>
        </w:rPr>
        <w:t>Pathological diagnoses</w:t>
      </w:r>
    </w:p>
    <w:p w14:paraId="3A3D16ED" w14:textId="50EDB3FA" w:rsidR="00DA7E83" w:rsidRPr="004674E8" w:rsidRDefault="00DA7E83" w:rsidP="006D0C16">
      <w:pPr>
        <w:ind w:firstLineChars="129" w:firstLine="310"/>
        <w:jc w:val="left"/>
        <w:rPr>
          <w:rFonts w:eastAsia="ＭＳ Ｐ明朝"/>
          <w:color w:val="000000" w:themeColor="text1"/>
          <w:sz w:val="24"/>
          <w:szCs w:val="24"/>
        </w:rPr>
      </w:pPr>
      <w:r w:rsidRPr="004674E8">
        <w:rPr>
          <w:rFonts w:eastAsia="ＭＳ Ｐ明朝"/>
          <w:color w:val="000000" w:themeColor="text1"/>
          <w:sz w:val="24"/>
          <w:szCs w:val="24"/>
        </w:rPr>
        <w:t>Alzheimer disease (AD) (Gallyas method, AT8, 12B2, modified Bielschowsky silver stain) [</w:t>
      </w:r>
      <w:r w:rsidR="001D0481" w:rsidRPr="004674E8">
        <w:rPr>
          <w:rFonts w:eastAsia="ＭＳ Ｐ明朝"/>
          <w:color w:val="000000" w:themeColor="text1"/>
          <w:sz w:val="24"/>
          <w:szCs w:val="24"/>
        </w:rPr>
        <w:t>2,11,12,18</w:t>
      </w:r>
      <w:r w:rsidRPr="004674E8">
        <w:rPr>
          <w:rFonts w:eastAsia="ＭＳ Ｐ明朝"/>
          <w:color w:val="000000" w:themeColor="text1"/>
          <w:sz w:val="24"/>
          <w:szCs w:val="24"/>
        </w:rPr>
        <w:t>], primary age-related tauopathy (PART) (AT8) [</w:t>
      </w:r>
      <w:r w:rsidR="001D0481" w:rsidRPr="004674E8">
        <w:rPr>
          <w:color w:val="000000" w:themeColor="text1"/>
          <w:sz w:val="24"/>
          <w:szCs w:val="24"/>
        </w:rPr>
        <w:t>4</w:t>
      </w:r>
      <w:r w:rsidRPr="004674E8">
        <w:rPr>
          <w:rFonts w:eastAsia="ＭＳ Ｐ明朝"/>
          <w:color w:val="000000" w:themeColor="text1"/>
          <w:sz w:val="24"/>
          <w:szCs w:val="24"/>
        </w:rPr>
        <w:t>], Lewy body disease (psyn#64) [</w:t>
      </w:r>
      <w:r w:rsidR="001D0481" w:rsidRPr="004674E8">
        <w:rPr>
          <w:color w:val="000000" w:themeColor="text1"/>
          <w:sz w:val="24"/>
          <w:szCs w:val="24"/>
        </w:rPr>
        <w:t>11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, 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>argyrophilic grains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 (Gallyas method, AT8, 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>4R tau</w:t>
      </w:r>
      <w:r w:rsidRPr="004674E8">
        <w:rPr>
          <w:rFonts w:eastAsia="ＭＳ Ｐ明朝"/>
          <w:color w:val="000000" w:themeColor="text1"/>
          <w:sz w:val="24"/>
          <w:szCs w:val="24"/>
        </w:rPr>
        <w:t>) [</w:t>
      </w:r>
      <w:r w:rsidR="001D0481" w:rsidRPr="004674E8">
        <w:rPr>
          <w:color w:val="000000" w:themeColor="text1"/>
          <w:sz w:val="24"/>
          <w:szCs w:val="24"/>
        </w:rPr>
        <w:t>17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, PSP (Gallyas method, AT8, 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>4R tau</w:t>
      </w:r>
      <w:r w:rsidRPr="004674E8">
        <w:rPr>
          <w:rFonts w:eastAsia="ＭＳ Ｐ明朝"/>
          <w:color w:val="000000" w:themeColor="text1"/>
          <w:sz w:val="24"/>
          <w:szCs w:val="24"/>
        </w:rPr>
        <w:t>) [</w:t>
      </w:r>
      <w:r w:rsidR="001D0481" w:rsidRPr="004674E8">
        <w:rPr>
          <w:rFonts w:eastAsia="ＭＳ Ｐ明朝"/>
          <w:sz w:val="24"/>
          <w:szCs w:val="24"/>
        </w:rPr>
        <w:t>6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, CBD (Gallyas method, AT8, 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>4R tau</w:t>
      </w:r>
      <w:r w:rsidRPr="004674E8">
        <w:rPr>
          <w:rFonts w:eastAsia="ＭＳ Ｐ明朝"/>
          <w:color w:val="000000" w:themeColor="text1"/>
          <w:sz w:val="24"/>
          <w:szCs w:val="24"/>
        </w:rPr>
        <w:t>) [</w:t>
      </w:r>
      <w:r w:rsidR="001D0481" w:rsidRPr="004674E8">
        <w:rPr>
          <w:color w:val="000000" w:themeColor="text1"/>
          <w:sz w:val="24"/>
          <w:szCs w:val="24"/>
        </w:rPr>
        <w:t>5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, </w:t>
      </w:r>
      <w:r w:rsidR="002E1BAA" w:rsidRPr="004674E8">
        <w:rPr>
          <w:rFonts w:eastAsia="ＭＳ Ｐ明朝"/>
          <w:color w:val="000000" w:themeColor="text1"/>
          <w:sz w:val="24"/>
          <w:szCs w:val="24"/>
        </w:rPr>
        <w:t>Pick’s disease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 xml:space="preserve"> (AT8, RD3, modified Bielschowsky silver stain)</w:t>
      </w:r>
      <w:r w:rsidR="002E1BAA" w:rsidRPr="004674E8">
        <w:rPr>
          <w:rFonts w:eastAsia="ＭＳ Ｐ明朝"/>
          <w:color w:val="000000" w:themeColor="text1"/>
          <w:sz w:val="24"/>
          <w:szCs w:val="24"/>
        </w:rPr>
        <w:t xml:space="preserve"> [</w:t>
      </w:r>
      <w:r w:rsidR="001D0481" w:rsidRPr="004674E8">
        <w:rPr>
          <w:color w:val="000000" w:themeColor="text1"/>
          <w:sz w:val="24"/>
          <w:szCs w:val="24"/>
        </w:rPr>
        <w:t>13,19</w:t>
      </w:r>
      <w:r w:rsidR="002E1BAA" w:rsidRPr="004674E8">
        <w:rPr>
          <w:rFonts w:eastAsia="ＭＳ Ｐ明朝"/>
          <w:color w:val="000000" w:themeColor="text1"/>
          <w:sz w:val="24"/>
          <w:szCs w:val="24"/>
        </w:rPr>
        <w:t xml:space="preserve">], </w:t>
      </w:r>
      <w:r w:rsidRPr="004674E8">
        <w:rPr>
          <w:rFonts w:eastAsia="ＭＳ Ｐ明朝"/>
          <w:color w:val="000000" w:themeColor="text1"/>
          <w:sz w:val="24"/>
          <w:szCs w:val="24"/>
        </w:rPr>
        <w:t>frontotemporal lobar degeneration with TDP-43-positive inclusions (ps409/410) [</w:t>
      </w:r>
      <w:r w:rsidR="001D0481" w:rsidRPr="004674E8">
        <w:rPr>
          <w:color w:val="000000" w:themeColor="text1"/>
          <w:sz w:val="24"/>
          <w:szCs w:val="24"/>
        </w:rPr>
        <w:t>3,8,9</w:t>
      </w:r>
      <w:r w:rsidRPr="004674E8">
        <w:rPr>
          <w:rFonts w:eastAsia="ＭＳ Ｐ明朝"/>
          <w:color w:val="000000" w:themeColor="text1"/>
          <w:sz w:val="24"/>
          <w:szCs w:val="24"/>
        </w:rPr>
        <w:t>], limbic-predominant age-related TDP-43 encephalopathy pathologies (ps409/410) [</w:t>
      </w:r>
      <w:r w:rsidR="001D0481" w:rsidRPr="004674E8">
        <w:rPr>
          <w:color w:val="000000" w:themeColor="text1"/>
          <w:sz w:val="24"/>
          <w:szCs w:val="24"/>
        </w:rPr>
        <w:t>14,15,16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, globular glial tauopathy (Gallyas method, AT8, </w:t>
      </w:r>
      <w:r w:rsidR="00EE5691" w:rsidRPr="004674E8">
        <w:rPr>
          <w:rFonts w:eastAsia="ＭＳ Ｐ明朝"/>
          <w:color w:val="000000" w:themeColor="text1"/>
          <w:sz w:val="24"/>
          <w:szCs w:val="24"/>
        </w:rPr>
        <w:t>4R tau</w:t>
      </w:r>
      <w:r w:rsidRPr="004674E8">
        <w:rPr>
          <w:rFonts w:eastAsia="ＭＳ Ｐ明朝"/>
          <w:color w:val="000000" w:themeColor="text1"/>
          <w:sz w:val="24"/>
          <w:szCs w:val="24"/>
        </w:rPr>
        <w:t>) [</w:t>
      </w:r>
      <w:r w:rsidR="00EE5691" w:rsidRPr="004674E8">
        <w:rPr>
          <w:color w:val="000000" w:themeColor="text1"/>
          <w:sz w:val="24"/>
          <w:szCs w:val="24"/>
        </w:rPr>
        <w:t>1</w:t>
      </w:r>
      <w:r w:rsidRPr="004674E8">
        <w:rPr>
          <w:rFonts w:eastAsia="ＭＳ Ｐ明朝"/>
          <w:color w:val="000000" w:themeColor="text1"/>
          <w:sz w:val="24"/>
          <w:szCs w:val="24"/>
        </w:rPr>
        <w:t>], and GFAs (AT8) [</w:t>
      </w:r>
      <w:r w:rsidR="001D0481" w:rsidRPr="004674E8">
        <w:rPr>
          <w:color w:val="000000" w:themeColor="text1"/>
          <w:sz w:val="24"/>
          <w:szCs w:val="24"/>
        </w:rPr>
        <w:t>7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] were </w:t>
      </w:r>
      <w:r w:rsidRPr="004674E8">
        <w:rPr>
          <w:rFonts w:eastAsia="ＭＳ 明朝"/>
          <w:color w:val="000000" w:themeColor="text1"/>
          <w:sz w:val="24"/>
          <w:szCs w:val="24"/>
        </w:rPr>
        <w:t xml:space="preserve">evaluated in all subjects </w:t>
      </w:r>
      <w:r w:rsidRPr="004674E8">
        <w:rPr>
          <w:color w:val="000000" w:themeColor="text1"/>
          <w:sz w:val="24"/>
          <w:szCs w:val="24"/>
        </w:rPr>
        <w:t>using established criteria</w:t>
      </w:r>
      <w:r w:rsidRPr="004674E8">
        <w:rPr>
          <w:rFonts w:eastAsia="平成明朝"/>
          <w:color w:val="000000" w:themeColor="text1"/>
          <w:sz w:val="24"/>
          <w:szCs w:val="24"/>
        </w:rPr>
        <w:t>, respectively</w:t>
      </w:r>
      <w:r w:rsidRPr="004674E8">
        <w:rPr>
          <w:rFonts w:eastAsia="ＭＳ 明朝"/>
          <w:color w:val="000000" w:themeColor="text1"/>
          <w:sz w:val="24"/>
          <w:szCs w:val="24"/>
        </w:rPr>
        <w:t>.</w:t>
      </w:r>
      <w:r w:rsidRPr="004674E8">
        <w:rPr>
          <w:rFonts w:eastAsia="ＭＳ Ｐ明朝"/>
          <w:color w:val="000000" w:themeColor="text1"/>
          <w:sz w:val="24"/>
          <w:szCs w:val="24"/>
        </w:rPr>
        <w:t xml:space="preserve"> </w:t>
      </w:r>
    </w:p>
    <w:p w14:paraId="5467CB16" w14:textId="77777777" w:rsidR="003A4126" w:rsidRPr="004674E8" w:rsidRDefault="003A4126" w:rsidP="006D0C16">
      <w:pPr>
        <w:jc w:val="left"/>
        <w:rPr>
          <w:color w:val="000000"/>
          <w:sz w:val="24"/>
          <w:szCs w:val="24"/>
        </w:rPr>
      </w:pPr>
    </w:p>
    <w:p w14:paraId="6F4C2157" w14:textId="77777777" w:rsidR="00040644" w:rsidRPr="004674E8" w:rsidRDefault="00040644" w:rsidP="006D0C16">
      <w:pPr>
        <w:jc w:val="left"/>
        <w:rPr>
          <w:color w:val="000000"/>
          <w:sz w:val="24"/>
          <w:szCs w:val="24"/>
        </w:rPr>
      </w:pPr>
    </w:p>
    <w:p w14:paraId="56A808FB" w14:textId="77777777" w:rsidR="00040644" w:rsidRPr="004674E8" w:rsidRDefault="00040644" w:rsidP="006D0C16">
      <w:pPr>
        <w:jc w:val="left"/>
        <w:rPr>
          <w:b/>
          <w:color w:val="000000"/>
          <w:sz w:val="24"/>
          <w:szCs w:val="24"/>
        </w:rPr>
      </w:pPr>
      <w:r w:rsidRPr="004674E8">
        <w:rPr>
          <w:b/>
          <w:color w:val="000000"/>
          <w:sz w:val="24"/>
          <w:szCs w:val="24"/>
        </w:rPr>
        <w:t>Statistical analysis</w:t>
      </w:r>
    </w:p>
    <w:p w14:paraId="076D6120" w14:textId="45536C60" w:rsidR="00040644" w:rsidRPr="004674E8" w:rsidRDefault="00040644" w:rsidP="006D0C16">
      <w:pPr>
        <w:ind w:firstLineChars="129" w:firstLine="310"/>
        <w:jc w:val="left"/>
        <w:rPr>
          <w:color w:val="000000"/>
          <w:sz w:val="24"/>
          <w:szCs w:val="24"/>
        </w:rPr>
      </w:pPr>
      <w:r w:rsidRPr="004674E8">
        <w:rPr>
          <w:color w:val="000000"/>
          <w:sz w:val="24"/>
          <w:szCs w:val="24"/>
        </w:rPr>
        <w:t xml:space="preserve">The Mann-Whitney U test and Fisher’s exact test were used to compare the variables between two groups. </w:t>
      </w:r>
      <w:r w:rsidR="00C6294D" w:rsidRPr="004674E8">
        <w:rPr>
          <w:color w:val="000000"/>
          <w:sz w:val="24"/>
          <w:szCs w:val="24"/>
        </w:rPr>
        <w:t xml:space="preserve">Spearman rank order correlation analysis was applied for univariate correlations between two variables. </w:t>
      </w:r>
      <w:r w:rsidRPr="004674E8">
        <w:rPr>
          <w:color w:val="000000"/>
          <w:sz w:val="24"/>
          <w:szCs w:val="24"/>
        </w:rPr>
        <w:t>To assess the effects of predictor variables on the form</w:t>
      </w:r>
      <w:r w:rsidR="00C10680" w:rsidRPr="004674E8">
        <w:rPr>
          <w:color w:val="000000"/>
          <w:sz w:val="24"/>
          <w:szCs w:val="24"/>
        </w:rPr>
        <w:t>ation of LATE-NC</w:t>
      </w:r>
      <w:r w:rsidR="00E01AF5" w:rsidRPr="004674E8">
        <w:rPr>
          <w:color w:val="000000"/>
          <w:sz w:val="24"/>
          <w:szCs w:val="24"/>
        </w:rPr>
        <w:t>, the formation of AGs, and severe loss of neurons in the amygdala</w:t>
      </w:r>
      <w:r w:rsidR="00AE61BC" w:rsidRPr="004674E8">
        <w:rPr>
          <w:color w:val="000000"/>
          <w:sz w:val="24"/>
          <w:szCs w:val="24"/>
        </w:rPr>
        <w:t xml:space="preserve">, we constructed univariate and </w:t>
      </w:r>
      <w:r w:rsidRPr="004674E8">
        <w:rPr>
          <w:color w:val="000000"/>
          <w:sz w:val="24"/>
          <w:szCs w:val="24"/>
        </w:rPr>
        <w:t xml:space="preserve">multivariate </w:t>
      </w:r>
      <w:r w:rsidR="00AE61BC" w:rsidRPr="004674E8">
        <w:rPr>
          <w:color w:val="000000"/>
          <w:sz w:val="24"/>
          <w:szCs w:val="24"/>
        </w:rPr>
        <w:t>binomial logistic regression</w:t>
      </w:r>
      <w:r w:rsidRPr="004674E8">
        <w:rPr>
          <w:color w:val="000000"/>
          <w:sz w:val="24"/>
          <w:szCs w:val="24"/>
        </w:rPr>
        <w:t xml:space="preserve"> model</w:t>
      </w:r>
      <w:r w:rsidR="00AE61BC" w:rsidRPr="004674E8">
        <w:rPr>
          <w:color w:val="000000"/>
          <w:sz w:val="24"/>
          <w:szCs w:val="24"/>
        </w:rPr>
        <w:t>s</w:t>
      </w:r>
      <w:r w:rsidR="00E01AF5" w:rsidRPr="004674E8">
        <w:rPr>
          <w:color w:val="000000"/>
          <w:sz w:val="24"/>
          <w:szCs w:val="24"/>
        </w:rPr>
        <w:t>, respectively</w:t>
      </w:r>
      <w:r w:rsidRPr="004674E8">
        <w:rPr>
          <w:color w:val="000000"/>
          <w:sz w:val="24"/>
          <w:szCs w:val="24"/>
        </w:rPr>
        <w:t>.</w:t>
      </w:r>
      <w:r w:rsidR="00AE61BC" w:rsidRPr="004674E8">
        <w:rPr>
          <w:color w:val="000000"/>
          <w:sz w:val="24"/>
          <w:szCs w:val="24"/>
        </w:rPr>
        <w:t xml:space="preserve"> The data regarding LATE-NC status (presence or absence)</w:t>
      </w:r>
      <w:r w:rsidR="00E01AF5" w:rsidRPr="004674E8">
        <w:rPr>
          <w:color w:val="000000"/>
          <w:sz w:val="24"/>
          <w:szCs w:val="24"/>
        </w:rPr>
        <w:t>, AG status (presence or absence), and severe neuronal loss</w:t>
      </w:r>
      <w:r w:rsidR="00FE140F" w:rsidRPr="004674E8">
        <w:rPr>
          <w:color w:val="000000"/>
          <w:sz w:val="24"/>
          <w:szCs w:val="24"/>
        </w:rPr>
        <w:t xml:space="preserve"> </w:t>
      </w:r>
      <w:r w:rsidR="00B807D9" w:rsidRPr="004674E8">
        <w:rPr>
          <w:color w:val="000000"/>
          <w:sz w:val="24"/>
          <w:szCs w:val="24"/>
        </w:rPr>
        <w:t>in the amygdala</w:t>
      </w:r>
      <w:r w:rsidR="00FE140F" w:rsidRPr="004674E8">
        <w:rPr>
          <w:color w:val="000000"/>
          <w:sz w:val="24"/>
          <w:szCs w:val="24"/>
        </w:rPr>
        <w:t xml:space="preserve"> </w:t>
      </w:r>
      <w:r w:rsidR="00B807D9" w:rsidRPr="004674E8">
        <w:rPr>
          <w:color w:val="000000"/>
          <w:sz w:val="24"/>
          <w:szCs w:val="24"/>
        </w:rPr>
        <w:t>(neuronal loss stage 3 or not</w:t>
      </w:r>
      <w:r w:rsidR="00E01AF5" w:rsidRPr="004674E8">
        <w:rPr>
          <w:color w:val="000000"/>
          <w:sz w:val="24"/>
          <w:szCs w:val="24"/>
        </w:rPr>
        <w:t>)</w:t>
      </w:r>
      <w:r w:rsidR="00AE61BC" w:rsidRPr="004674E8">
        <w:rPr>
          <w:color w:val="000000"/>
          <w:sz w:val="24"/>
          <w:szCs w:val="24"/>
        </w:rPr>
        <w:t xml:space="preserve"> were submitted as the dependent variable in the model</w:t>
      </w:r>
      <w:r w:rsidR="00E01AF5" w:rsidRPr="004674E8">
        <w:rPr>
          <w:color w:val="000000"/>
          <w:sz w:val="24"/>
          <w:szCs w:val="24"/>
        </w:rPr>
        <w:t>s, respectively</w:t>
      </w:r>
      <w:r w:rsidR="00AE61BC" w:rsidRPr="004674E8">
        <w:rPr>
          <w:color w:val="000000"/>
          <w:sz w:val="24"/>
          <w:szCs w:val="24"/>
        </w:rPr>
        <w:t xml:space="preserve">. Independent variables in </w:t>
      </w:r>
      <w:r w:rsidR="009A0BE1" w:rsidRPr="004674E8">
        <w:rPr>
          <w:color w:val="000000"/>
          <w:sz w:val="24"/>
          <w:szCs w:val="24"/>
        </w:rPr>
        <w:t xml:space="preserve">univariate </w:t>
      </w:r>
      <w:r w:rsidR="00B807D9" w:rsidRPr="004674E8">
        <w:rPr>
          <w:color w:val="000000"/>
          <w:sz w:val="24"/>
          <w:szCs w:val="24"/>
        </w:rPr>
        <w:t xml:space="preserve">and multivariate </w:t>
      </w:r>
      <w:r w:rsidR="009A0BE1" w:rsidRPr="004674E8">
        <w:rPr>
          <w:color w:val="000000"/>
          <w:sz w:val="24"/>
          <w:szCs w:val="24"/>
        </w:rPr>
        <w:t>binomi</w:t>
      </w:r>
      <w:r w:rsidR="00AE61BC" w:rsidRPr="004674E8">
        <w:rPr>
          <w:color w:val="000000"/>
          <w:sz w:val="24"/>
          <w:szCs w:val="24"/>
        </w:rPr>
        <w:t xml:space="preserve">al regression analyses </w:t>
      </w:r>
      <w:r w:rsidR="003C067B" w:rsidRPr="004674E8">
        <w:rPr>
          <w:color w:val="000000"/>
          <w:sz w:val="24"/>
          <w:szCs w:val="24"/>
        </w:rPr>
        <w:t xml:space="preserve">are </w:t>
      </w:r>
      <w:r w:rsidR="00FE140F" w:rsidRPr="004674E8">
        <w:rPr>
          <w:color w:val="000000"/>
          <w:sz w:val="24"/>
          <w:szCs w:val="24"/>
        </w:rPr>
        <w:t xml:space="preserve">shown in </w:t>
      </w:r>
      <w:r w:rsidR="00E01AF5" w:rsidRPr="004674E8">
        <w:rPr>
          <w:color w:val="000000"/>
          <w:sz w:val="24"/>
          <w:szCs w:val="24"/>
        </w:rPr>
        <w:t>T</w:t>
      </w:r>
      <w:r w:rsidR="008F44F8" w:rsidRPr="004674E8">
        <w:rPr>
          <w:color w:val="000000"/>
          <w:sz w:val="24"/>
          <w:szCs w:val="24"/>
        </w:rPr>
        <w:t xml:space="preserve">able 2. </w:t>
      </w:r>
      <w:r w:rsidRPr="004674E8">
        <w:rPr>
          <w:color w:val="000000"/>
          <w:sz w:val="24"/>
          <w:szCs w:val="24"/>
        </w:rPr>
        <w:t>Odds ratios (ORs) and 95% confidence intervals (CIs) were calculated after controlling simultaneously for potential confounders. A P value &lt;0.0</w:t>
      </w:r>
      <w:r w:rsidR="009D5640" w:rsidRPr="004674E8">
        <w:rPr>
          <w:color w:val="000000"/>
          <w:sz w:val="24"/>
          <w:szCs w:val="24"/>
        </w:rPr>
        <w:t>5</w:t>
      </w:r>
      <w:r w:rsidRPr="004674E8">
        <w:rPr>
          <w:color w:val="000000"/>
          <w:sz w:val="24"/>
          <w:szCs w:val="24"/>
        </w:rPr>
        <w:t xml:space="preserve"> was accepted as significant. Statistical analysis was performed using BellCurve for Excel 2.15 (Social Survey Research Information Co., Ltd., Tokyo, Japan).</w:t>
      </w:r>
    </w:p>
    <w:p w14:paraId="07B0DDDD" w14:textId="77777777" w:rsidR="003A4126" w:rsidRPr="004674E8" w:rsidRDefault="003A4126" w:rsidP="006D0C16">
      <w:pPr>
        <w:jc w:val="left"/>
        <w:rPr>
          <w:rFonts w:eastAsia="ＭＳ Ｐ明朝"/>
          <w:color w:val="000000" w:themeColor="text1"/>
          <w:sz w:val="24"/>
          <w:szCs w:val="24"/>
        </w:rPr>
      </w:pPr>
    </w:p>
    <w:p w14:paraId="273C1F1C" w14:textId="77777777" w:rsidR="003A4126" w:rsidRPr="004674E8" w:rsidRDefault="003A4126" w:rsidP="006D0C16">
      <w:pPr>
        <w:jc w:val="left"/>
        <w:rPr>
          <w:rFonts w:eastAsia="ＭＳ Ｐ明朝"/>
          <w:color w:val="000000" w:themeColor="text1"/>
          <w:sz w:val="24"/>
          <w:szCs w:val="24"/>
        </w:rPr>
      </w:pPr>
    </w:p>
    <w:p w14:paraId="22D13F84" w14:textId="3F4ECB77" w:rsidR="00E47490" w:rsidRPr="004674E8" w:rsidRDefault="00E47490" w:rsidP="006D0C16">
      <w:pPr>
        <w:jc w:val="left"/>
        <w:rPr>
          <w:rFonts w:eastAsia="ＭＳ Ｐ明朝"/>
          <w:b/>
          <w:color w:val="000000" w:themeColor="text1"/>
          <w:sz w:val="24"/>
          <w:szCs w:val="24"/>
        </w:rPr>
      </w:pPr>
      <w:r w:rsidRPr="004674E8">
        <w:rPr>
          <w:rFonts w:eastAsia="ＭＳ Ｐ明朝"/>
          <w:b/>
          <w:color w:val="000000" w:themeColor="text1"/>
          <w:sz w:val="24"/>
          <w:szCs w:val="24"/>
        </w:rPr>
        <w:t>References</w:t>
      </w:r>
    </w:p>
    <w:p w14:paraId="2BA71D0A" w14:textId="77777777" w:rsidR="00EA4506" w:rsidRPr="004674E8" w:rsidRDefault="00EA4506" w:rsidP="006D0C16">
      <w:pPr>
        <w:widowControl/>
        <w:jc w:val="left"/>
        <w:rPr>
          <w:color w:val="000000" w:themeColor="text1"/>
          <w:sz w:val="24"/>
          <w:szCs w:val="24"/>
        </w:rPr>
      </w:pPr>
    </w:p>
    <w:p w14:paraId="0372856F" w14:textId="048D0F94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Ahmed Z, Bigio EH, Budka H, Dickson DW, Ferrer I, Ghetti B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3) Globular glial tauopathies (GGT): consensus recommendation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s. Acta Neuropathol 126:537–544</w:t>
      </w:r>
    </w:p>
    <w:p w14:paraId="5B75AA52" w14:textId="2B48F7D3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lastRenderedPageBreak/>
        <w:t>Braak H, Alafuzoff I, Arzberger T, Kretzschmar H, Del Tredici K (2006) Staging of Alzheimer disease-associated neurofibrillary pathology using paraffin sections and immunocytochemistr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y. Acta Neuropathol 112:389-404</w:t>
      </w:r>
    </w:p>
    <w:p w14:paraId="4C13F211" w14:textId="329B63D4" w:rsidR="00DE54DC" w:rsidRPr="004674E8" w:rsidRDefault="004B71F3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Cairns NJ, Bigio EH, Mackenzie IR, Neumann M, Lee VM, Hatanpaa KJ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07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Neuropathologic diagnostic and nosologic criteria for frontotemporal lobar degeneration: consensus of the Consortium for Frontotemporal Lobar Degeneration. Acta Neuropathol </w:t>
      </w:r>
      <w:r w:rsidR="00F84BE0" w:rsidRPr="004674E8">
        <w:rPr>
          <w:rFonts w:ascii="Calibri" w:hAnsi="Calibri" w:cs="Calibri"/>
          <w:color w:val="000000" w:themeColor="text1"/>
          <w:sz w:val="24"/>
          <w:szCs w:val="24"/>
        </w:rPr>
        <w:t>114: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5-22</w:t>
      </w:r>
    </w:p>
    <w:p w14:paraId="343A4DB1" w14:textId="0E51854D" w:rsidR="00DE54DC" w:rsidRPr="004674E8" w:rsidRDefault="00F84BE0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Crary JF, Trojanowski JQ, Schneider JA, Abisambra JF, Abner EL, Alafuzoff I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4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Primary age-related tauopathy (PART): a common pathology associated with human aging. Acta Neuropath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ol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128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755-766</w:t>
      </w:r>
    </w:p>
    <w:p w14:paraId="3BC35F22" w14:textId="687380CF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Dickson DW, Bergeron C, Chin SS, Duyckaerts C, Horoupian D, Ikeda K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02) Office of Rare Diseases neuropathologic criteria for corticobasal degeneration. J Ne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uropathol Exp Neurol 61:935–946</w:t>
      </w:r>
    </w:p>
    <w:p w14:paraId="51258167" w14:textId="32217AFD" w:rsidR="00DE54DC" w:rsidRPr="004674E8" w:rsidRDefault="00F84BE0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Hauw JJ, Daniel SE, Dickson D, Horoupian DS, Jellinger K, Lantos PL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et a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</w:t>
      </w:r>
      <w:r w:rsidR="00467D4F" w:rsidRPr="004674E8">
        <w:rPr>
          <w:rFonts w:ascii="Calibri" w:hAnsi="Calibri" w:cs="Calibri"/>
          <w:color w:val="000000" w:themeColor="text1"/>
          <w:sz w:val="24"/>
          <w:szCs w:val="24"/>
        </w:rPr>
        <w:t>1994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Preliminary NINDS neuropathologic criteria for Steele-Richardson-Olszewski syndrome (progressive supranuclear palsy)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. Neurology </w:t>
      </w:r>
      <w:r w:rsidR="00A9708C" w:rsidRPr="004674E8">
        <w:rPr>
          <w:rFonts w:ascii="Calibri" w:hAnsi="Calibri" w:cs="Calibri"/>
          <w:color w:val="000000" w:themeColor="text1"/>
          <w:sz w:val="24"/>
          <w:szCs w:val="24"/>
        </w:rPr>
        <w:t>44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2015-2019</w:t>
      </w:r>
    </w:p>
    <w:p w14:paraId="26E23565" w14:textId="49780411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Kovacs GG, Ferrer I, Grinberg LT, Alafuzoff I, Attems J, Budka H</w:t>
      </w:r>
      <w:r w:rsidR="00C2598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="00C2598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6)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Aging-related tau astrogliopathy (ARTAG): harmonized evaluation strategy. Act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a Neuropathol </w:t>
      </w:r>
      <w:r w:rsidR="00C2598C" w:rsidRPr="004674E8">
        <w:rPr>
          <w:rFonts w:ascii="Calibri" w:hAnsi="Calibri" w:cs="Calibri"/>
          <w:color w:val="000000" w:themeColor="text1"/>
          <w:sz w:val="24"/>
          <w:szCs w:val="24"/>
        </w:rPr>
        <w:t>131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87-102</w:t>
      </w:r>
    </w:p>
    <w:p w14:paraId="4F272986" w14:textId="1C40D6F2" w:rsidR="00DE54DC" w:rsidRPr="004674E8" w:rsidRDefault="0089776D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Lee EB, Porta S, Michael Baer G, Xu Y, Suh E, Kwong LK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7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Expansion of the classification of FTLD-TDP: distinct pathology associated with rapidly progressive frontotemporal degeneration. Ac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ta Neuropathol </w:t>
      </w:r>
      <w:r w:rsidR="00962D2F" w:rsidRPr="004674E8">
        <w:rPr>
          <w:rFonts w:ascii="Calibri" w:hAnsi="Calibri" w:cs="Calibri"/>
          <w:color w:val="000000" w:themeColor="text1"/>
          <w:sz w:val="24"/>
          <w:szCs w:val="24"/>
        </w:rPr>
        <w:t>134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65-78</w:t>
      </w:r>
    </w:p>
    <w:p w14:paraId="2C70DE9C" w14:textId="7E82C26D" w:rsidR="00DE54DC" w:rsidRPr="004674E8" w:rsidRDefault="00962D2F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Mackenzie IR, Neumann M, Baborie A, Sampathu DM, Du Plessis D, Jaros E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1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A harmonized classification system for FTLD-TDP pathology. Acta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Neuropathol 122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111-113</w:t>
      </w:r>
    </w:p>
    <w:p w14:paraId="0118D3DA" w14:textId="44535833" w:rsidR="00DE54DC" w:rsidRPr="004674E8" w:rsidRDefault="00007101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McKeith IG, Dickson DW, Lowe J, Emre M, O</w:t>
      </w:r>
      <w:r w:rsidR="000051F9" w:rsidRPr="004674E8">
        <w:rPr>
          <w:rFonts w:ascii="Calibri" w:hAnsi="Calibri" w:cs="Calibri"/>
          <w:color w:val="000000" w:themeColor="text1"/>
          <w:sz w:val="24"/>
          <w:szCs w:val="24"/>
        </w:rPr>
        <w:t>’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Brien JT, Feldman H et al</w:t>
      </w:r>
      <w:r w:rsidR="001B6233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05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Diagnosis and management of dementia with Lewy bodies: third report of the DLB Consortium. Neur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ology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65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1863-1872</w:t>
      </w:r>
    </w:p>
    <w:p w14:paraId="3084091E" w14:textId="7969B87E" w:rsidR="00DE54DC" w:rsidRPr="004674E8" w:rsidRDefault="00D401B0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Mirra SS, Heyman A, McKeel D, Sumi SM, Crain BJ, Brownlee LM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1991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The Consortium to Establish a Registry for Alzheimer’s Disease (CERAD). Part II. Standardization of the neuropathologic assessment of Alzheimer’s disea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se. Neurology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41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479-486</w:t>
      </w:r>
    </w:p>
    <w:p w14:paraId="545EA335" w14:textId="67D7C55D" w:rsidR="00DE54DC" w:rsidRPr="004674E8" w:rsidRDefault="00151237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Montine TJ, Phelps CH, Beach TG, Bigio EH, Cairns NJ, Dickson DW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12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National Institute on Aging-Alzheimer's Association guidelines for the neuropathologic assessment of Alzheimer's disease: a practical approach. A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cta Neuropathol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123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1-11</w:t>
      </w:r>
    </w:p>
    <w:p w14:paraId="4DA80F64" w14:textId="47658D43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lastRenderedPageBreak/>
        <w:t xml:space="preserve">Munoz DG, Morris HR, Rossor M (2001) Pick’s disease. In: Neurodegeneration: The Molecular Pathology of Dementia and Movement Disorders, Second </w:t>
      </w:r>
      <w:r w:rsidR="006D0C16" w:rsidRPr="004674E8">
        <w:rPr>
          <w:rFonts w:ascii="Calibri" w:hAnsi="Calibri" w:cs="Calibri"/>
          <w:color w:val="000000" w:themeColor="text1"/>
          <w:sz w:val="24"/>
          <w:szCs w:val="24"/>
        </w:rPr>
        <w:t>Edition, Dickson DW, Weller RO, editors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Chapter 16, pp. 156–164, Wiley-Blackwell Press: Oxford.</w:t>
      </w:r>
    </w:p>
    <w:p w14:paraId="768B304F" w14:textId="310FD71F" w:rsidR="00D70168" w:rsidRPr="004674E8" w:rsidRDefault="00D70168" w:rsidP="006D0C16">
      <w:pPr>
        <w:pStyle w:val="standardtext"/>
        <w:numPr>
          <w:ilvl w:val="0"/>
          <w:numId w:val="4"/>
        </w:numPr>
        <w:spacing w:before="0" w:beforeAutospacing="0" w:after="0" w:afterAutospacing="0"/>
        <w:rPr>
          <w:rFonts w:ascii="Calibri" w:eastAsia="ＭＳ Ｐ明朝" w:hAnsi="Calibri" w:cs="Calibri"/>
          <w:color w:val="000000" w:themeColor="text1"/>
        </w:rPr>
      </w:pPr>
      <w:r w:rsidRPr="004674E8">
        <w:rPr>
          <w:rFonts w:ascii="Calibri" w:eastAsia="ＭＳ Ｐ明朝" w:hAnsi="Calibri" w:cs="Calibri"/>
          <w:color w:val="000000" w:themeColor="text1"/>
        </w:rPr>
        <w:t>Nelson PT, Dickson DW, Trojanowski JQ, Jack CR, Boyle PA, Arfanakis K (2019) Limbic-predominant age-related TDP-43 encephalopathy (LATE): consensus working group report. Brain 142:1503-1527</w:t>
      </w:r>
    </w:p>
    <w:p w14:paraId="080128FF" w14:textId="0D92F008" w:rsidR="00D70168" w:rsidRPr="004674E8" w:rsidRDefault="00D70168" w:rsidP="006D0C16">
      <w:pPr>
        <w:pStyle w:val="standardtext"/>
        <w:numPr>
          <w:ilvl w:val="0"/>
          <w:numId w:val="4"/>
        </w:numPr>
        <w:spacing w:before="0" w:beforeAutospacing="0" w:after="0" w:afterAutospacing="0"/>
        <w:rPr>
          <w:rFonts w:ascii="Calibri" w:eastAsia="ＭＳ Ｐ明朝" w:hAnsi="Calibri" w:cs="Calibri"/>
          <w:color w:val="000000" w:themeColor="text1"/>
        </w:rPr>
      </w:pPr>
      <w:r w:rsidRPr="004674E8">
        <w:rPr>
          <w:rFonts w:ascii="Calibri" w:eastAsia="ＭＳ Ｐ明朝" w:hAnsi="Calibri" w:cs="Calibri"/>
          <w:color w:val="000000" w:themeColor="text1"/>
        </w:rPr>
        <w:t xml:space="preserve">Nelson PT (2021) LATE neuropathologic </w:t>
      </w:r>
      <w:r w:rsidR="000051F9" w:rsidRPr="004674E8">
        <w:rPr>
          <w:rFonts w:ascii="Calibri" w:eastAsia="ＭＳ Ｐ明朝" w:hAnsi="Calibri" w:cs="Calibri"/>
          <w:color w:val="000000" w:themeColor="text1"/>
        </w:rPr>
        <w:t>c</w:t>
      </w:r>
      <w:r w:rsidRPr="004674E8">
        <w:rPr>
          <w:rFonts w:ascii="Calibri" w:eastAsia="ＭＳ Ｐ明朝" w:hAnsi="Calibri" w:cs="Calibri"/>
          <w:color w:val="000000" w:themeColor="text1"/>
        </w:rPr>
        <w:t>hanges with little or no Alzheimer disease is common and is associated with cognitive impairment but not frontotemporal dementia. J Neuropathol Exp Neurol 80:649-651</w:t>
      </w:r>
    </w:p>
    <w:p w14:paraId="43635D79" w14:textId="47BC8FFC" w:rsidR="00DE54DC" w:rsidRPr="004674E8" w:rsidRDefault="00D70168" w:rsidP="006D0C16">
      <w:pPr>
        <w:pStyle w:val="standardtext"/>
        <w:numPr>
          <w:ilvl w:val="0"/>
          <w:numId w:val="4"/>
        </w:numPr>
        <w:spacing w:before="0" w:beforeAutospacing="0" w:after="0" w:afterAutospacing="0"/>
        <w:rPr>
          <w:rFonts w:ascii="Calibri" w:eastAsia="ＭＳ Ｐ明朝" w:hAnsi="Calibri" w:cs="Calibri"/>
          <w:color w:val="000000" w:themeColor="text1"/>
        </w:rPr>
      </w:pPr>
      <w:r w:rsidRPr="004674E8">
        <w:rPr>
          <w:rFonts w:ascii="Calibri" w:eastAsia="ＭＳ Ｐ明朝" w:hAnsi="Calibri" w:cs="Calibri"/>
          <w:color w:val="000000" w:themeColor="text1"/>
        </w:rPr>
        <w:t>Nelson PT, Lee EB, Cykowski MD, Alafuzoff I, Arfanakis K, Attems J (2023) LATE-NC staging in routine neuropathologic diagnosis: an update. Acta Neuropathol 145:159-173</w:t>
      </w:r>
    </w:p>
    <w:p w14:paraId="5605C53F" w14:textId="5BBB69E8" w:rsidR="00DE54DC" w:rsidRPr="004674E8" w:rsidRDefault="001B25B9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Saito Y, Ruberu NN, Sawabe M, Arai T, Tanaka N, Kakuta Y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04)</w:t>
      </w:r>
      <w:r w:rsidR="00DE54DC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Staging of argyrophilic grains: an age-associated tauopathy. J Neuropatho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l Exp Neurol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63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911-918</w:t>
      </w:r>
    </w:p>
    <w:p w14:paraId="366CD702" w14:textId="08157187" w:rsidR="00DE54DC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Thal DR, Rüb U</w:t>
      </w:r>
      <w:r w:rsidR="001B25B9" w:rsidRPr="004674E8">
        <w:rPr>
          <w:rFonts w:ascii="Calibri" w:hAnsi="Calibri" w:cs="Calibri"/>
          <w:color w:val="000000" w:themeColor="text1"/>
          <w:sz w:val="24"/>
          <w:szCs w:val="24"/>
        </w:rPr>
        <w:t>, Orantes M, Braak H (2002)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Phases of A beta-deposition in the human brain and its relevance for the development of AD</w:t>
      </w:r>
      <w:r w:rsidR="001B25B9" w:rsidRPr="004674E8">
        <w:rPr>
          <w:rFonts w:ascii="Calibri" w:hAnsi="Calibri" w:cs="Calibri"/>
          <w:color w:val="000000" w:themeColor="text1"/>
          <w:sz w:val="24"/>
          <w:szCs w:val="24"/>
        </w:rPr>
        <w:t>. Neurology 58: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1791-1800</w:t>
      </w:r>
    </w:p>
    <w:p w14:paraId="54528DF6" w14:textId="3FDAE36A" w:rsidR="009F0137" w:rsidRPr="004674E8" w:rsidRDefault="00DE54DC" w:rsidP="006D0C16">
      <w:pPr>
        <w:pStyle w:val="aa"/>
        <w:widowControl/>
        <w:numPr>
          <w:ilvl w:val="0"/>
          <w:numId w:val="4"/>
        </w:numPr>
        <w:ind w:leftChars="0"/>
        <w:jc w:val="left"/>
        <w:rPr>
          <w:rFonts w:ascii="Calibri" w:hAnsi="Calibri" w:cs="Calibri"/>
          <w:color w:val="000000" w:themeColor="text1"/>
          <w:sz w:val="24"/>
          <w:szCs w:val="24"/>
        </w:rPr>
      </w:pPr>
      <w:r w:rsidRPr="004674E8">
        <w:rPr>
          <w:rFonts w:ascii="Calibri" w:hAnsi="Calibri" w:cs="Calibri"/>
          <w:color w:val="000000" w:themeColor="text1"/>
          <w:sz w:val="24"/>
          <w:szCs w:val="24"/>
        </w:rPr>
        <w:t>Yokota O, Tsuchiya K, Arai T, Yagishita S, Matsubara O, Mochizuki A</w:t>
      </w:r>
      <w:r w:rsidR="003B0E88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et al</w:t>
      </w:r>
      <w:r w:rsidR="00F72608" w:rsidRPr="004674E8">
        <w:rPr>
          <w:rFonts w:ascii="Calibri" w:hAnsi="Calibri" w:cs="Calibri"/>
          <w:color w:val="000000" w:themeColor="text1"/>
          <w:sz w:val="24"/>
          <w:szCs w:val="24"/>
        </w:rPr>
        <w:t>.</w:t>
      </w:r>
      <w:r w:rsidR="003B0E88" w:rsidRPr="004674E8">
        <w:rPr>
          <w:rFonts w:ascii="Calibri" w:hAnsi="Calibri" w:cs="Calibri"/>
          <w:color w:val="000000" w:themeColor="text1"/>
          <w:sz w:val="24"/>
          <w:szCs w:val="24"/>
        </w:rPr>
        <w:t xml:space="preserve"> (2009) 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Clinicopathological characterization of Pick's disease versus frontotemporal lobar degeneration with ubiquitin/TDP-43-positive inclusions. Acta Neuropathol 117:429-</w:t>
      </w:r>
      <w:r w:rsidR="004B71F3" w:rsidRPr="004674E8">
        <w:rPr>
          <w:rFonts w:ascii="Calibri" w:hAnsi="Calibri" w:cs="Calibri"/>
          <w:color w:val="000000" w:themeColor="text1"/>
          <w:sz w:val="24"/>
          <w:szCs w:val="24"/>
        </w:rPr>
        <w:t>4</w:t>
      </w:r>
      <w:r w:rsidRPr="004674E8">
        <w:rPr>
          <w:rFonts w:ascii="Calibri" w:hAnsi="Calibri" w:cs="Calibri"/>
          <w:color w:val="000000" w:themeColor="text1"/>
          <w:sz w:val="24"/>
          <w:szCs w:val="24"/>
        </w:rPr>
        <w:t>44</w:t>
      </w:r>
      <w:bookmarkEnd w:id="0"/>
    </w:p>
    <w:sectPr w:rsidR="009F0137" w:rsidRPr="004674E8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03693F1" w16cex:dateUtc="2023-08-19T04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D2BC12" w16cid:durableId="203693F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5D3D67" w14:textId="77777777" w:rsidR="0099073C" w:rsidRDefault="0099073C" w:rsidP="00527F9F">
      <w:r>
        <w:separator/>
      </w:r>
    </w:p>
  </w:endnote>
  <w:endnote w:type="continuationSeparator" w:id="0">
    <w:p w14:paraId="3F6B3466" w14:textId="77777777" w:rsidR="0099073C" w:rsidRDefault="0099073C" w:rsidP="00527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0000000" w:usb1="08070708" w:usb2="1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E26796" w14:textId="77777777" w:rsidR="0099073C" w:rsidRDefault="0099073C" w:rsidP="00527F9F">
      <w:r>
        <w:separator/>
      </w:r>
    </w:p>
  </w:footnote>
  <w:footnote w:type="continuationSeparator" w:id="0">
    <w:p w14:paraId="6F299D93" w14:textId="77777777" w:rsidR="0099073C" w:rsidRDefault="0099073C" w:rsidP="00527F9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8C573F" w14:textId="77777777" w:rsidR="00916B9A" w:rsidRPr="00916B9A" w:rsidRDefault="00916B9A" w:rsidP="00916B9A">
    <w:pPr>
      <w:pStyle w:val="a3"/>
      <w:wordWrap w:val="0"/>
      <w:jc w:val="right"/>
    </w:pPr>
    <w:r>
      <w:rPr>
        <w:rFonts w:hint="cs"/>
      </w:rPr>
      <w:t xml:space="preserve">Yokota </w:t>
    </w:r>
    <w:r w:rsidRPr="00916B9A">
      <w:rPr>
        <w:i/>
      </w:rPr>
      <w:t>et al</w:t>
    </w:r>
    <w:r>
      <w:t xml:space="preserve">. </w:t>
    </w:r>
    <w:r>
      <w:fldChar w:fldCharType="begin"/>
    </w:r>
    <w:r>
      <w:instrText>PAGE   \* MERGEFORMAT</w:instrText>
    </w:r>
    <w:r>
      <w:fldChar w:fldCharType="separate"/>
    </w:r>
    <w:r w:rsidR="004674E8" w:rsidRPr="004674E8">
      <w:rPr>
        <w:noProof/>
        <w:lang w:val="ja-JP"/>
      </w:rPr>
      <w:t>2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C66FFF"/>
    <w:multiLevelType w:val="hybridMultilevel"/>
    <w:tmpl w:val="ADFE84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0F0482"/>
    <w:multiLevelType w:val="hybridMultilevel"/>
    <w:tmpl w:val="5FB28AEA"/>
    <w:lvl w:ilvl="0" w:tplc="DABE400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9E22FDC"/>
    <w:multiLevelType w:val="hybridMultilevel"/>
    <w:tmpl w:val="98965466"/>
    <w:lvl w:ilvl="0" w:tplc="978ED2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5B49FC"/>
    <w:multiLevelType w:val="hybridMultilevel"/>
    <w:tmpl w:val="0AAA83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34102C"/>
    <w:multiLevelType w:val="hybridMultilevel"/>
    <w:tmpl w:val="42123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DF6747C"/>
    <w:multiLevelType w:val="hybridMultilevel"/>
    <w:tmpl w:val="FC8AE5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099"/>
    <w:rsid w:val="000051F9"/>
    <w:rsid w:val="00007101"/>
    <w:rsid w:val="00040644"/>
    <w:rsid w:val="000543C1"/>
    <w:rsid w:val="000C561A"/>
    <w:rsid w:val="000D6D93"/>
    <w:rsid w:val="000F62BC"/>
    <w:rsid w:val="00151237"/>
    <w:rsid w:val="00177782"/>
    <w:rsid w:val="00194752"/>
    <w:rsid w:val="0019493F"/>
    <w:rsid w:val="001A5F50"/>
    <w:rsid w:val="001B13A9"/>
    <w:rsid w:val="001B25B9"/>
    <w:rsid w:val="001B6233"/>
    <w:rsid w:val="001D0481"/>
    <w:rsid w:val="001E2057"/>
    <w:rsid w:val="00205E24"/>
    <w:rsid w:val="0022662B"/>
    <w:rsid w:val="00230090"/>
    <w:rsid w:val="00247899"/>
    <w:rsid w:val="002503C9"/>
    <w:rsid w:val="00276F3C"/>
    <w:rsid w:val="002A32F0"/>
    <w:rsid w:val="002E1BAA"/>
    <w:rsid w:val="002E4748"/>
    <w:rsid w:val="002F6C5E"/>
    <w:rsid w:val="00337C6B"/>
    <w:rsid w:val="003562FE"/>
    <w:rsid w:val="0036602D"/>
    <w:rsid w:val="00383099"/>
    <w:rsid w:val="0039102B"/>
    <w:rsid w:val="00396D2A"/>
    <w:rsid w:val="003A4126"/>
    <w:rsid w:val="003B0E88"/>
    <w:rsid w:val="003C067B"/>
    <w:rsid w:val="00435105"/>
    <w:rsid w:val="00442FC8"/>
    <w:rsid w:val="004674E8"/>
    <w:rsid w:val="00467D4F"/>
    <w:rsid w:val="004711C3"/>
    <w:rsid w:val="00472AFA"/>
    <w:rsid w:val="004B19C4"/>
    <w:rsid w:val="004B60B5"/>
    <w:rsid w:val="004B71F3"/>
    <w:rsid w:val="004F690A"/>
    <w:rsid w:val="00506AB8"/>
    <w:rsid w:val="00527F9F"/>
    <w:rsid w:val="005332DA"/>
    <w:rsid w:val="005433FB"/>
    <w:rsid w:val="0057096A"/>
    <w:rsid w:val="00596526"/>
    <w:rsid w:val="005A7DF2"/>
    <w:rsid w:val="00622A0A"/>
    <w:rsid w:val="00630473"/>
    <w:rsid w:val="00640F3F"/>
    <w:rsid w:val="006929C8"/>
    <w:rsid w:val="006949CA"/>
    <w:rsid w:val="006D0C16"/>
    <w:rsid w:val="00734E01"/>
    <w:rsid w:val="00746C1F"/>
    <w:rsid w:val="00760B6A"/>
    <w:rsid w:val="00762D17"/>
    <w:rsid w:val="007A5972"/>
    <w:rsid w:val="007B14BC"/>
    <w:rsid w:val="007B6CD1"/>
    <w:rsid w:val="007D4B7F"/>
    <w:rsid w:val="00807F5B"/>
    <w:rsid w:val="0089776D"/>
    <w:rsid w:val="008F44F8"/>
    <w:rsid w:val="008F4900"/>
    <w:rsid w:val="00901AB2"/>
    <w:rsid w:val="00901B28"/>
    <w:rsid w:val="00916B9A"/>
    <w:rsid w:val="0093237A"/>
    <w:rsid w:val="00933EA5"/>
    <w:rsid w:val="00935B75"/>
    <w:rsid w:val="00962024"/>
    <w:rsid w:val="00962D2F"/>
    <w:rsid w:val="0099073C"/>
    <w:rsid w:val="0099622A"/>
    <w:rsid w:val="009A0BE1"/>
    <w:rsid w:val="009A14F6"/>
    <w:rsid w:val="009B526D"/>
    <w:rsid w:val="009D5640"/>
    <w:rsid w:val="009E1DF7"/>
    <w:rsid w:val="009F0137"/>
    <w:rsid w:val="00A06D32"/>
    <w:rsid w:val="00A26675"/>
    <w:rsid w:val="00A34C04"/>
    <w:rsid w:val="00A83086"/>
    <w:rsid w:val="00A85741"/>
    <w:rsid w:val="00A9708C"/>
    <w:rsid w:val="00AE2B83"/>
    <w:rsid w:val="00AE61BC"/>
    <w:rsid w:val="00AE7F06"/>
    <w:rsid w:val="00B610D8"/>
    <w:rsid w:val="00B65FA2"/>
    <w:rsid w:val="00B807D9"/>
    <w:rsid w:val="00BC4009"/>
    <w:rsid w:val="00BE61DA"/>
    <w:rsid w:val="00C10680"/>
    <w:rsid w:val="00C11F8C"/>
    <w:rsid w:val="00C2598C"/>
    <w:rsid w:val="00C562E8"/>
    <w:rsid w:val="00C6294D"/>
    <w:rsid w:val="00C7038E"/>
    <w:rsid w:val="00C71674"/>
    <w:rsid w:val="00D05081"/>
    <w:rsid w:val="00D22523"/>
    <w:rsid w:val="00D26E5C"/>
    <w:rsid w:val="00D31A01"/>
    <w:rsid w:val="00D33EF5"/>
    <w:rsid w:val="00D401B0"/>
    <w:rsid w:val="00D51FA5"/>
    <w:rsid w:val="00D70168"/>
    <w:rsid w:val="00D732FD"/>
    <w:rsid w:val="00DA7A26"/>
    <w:rsid w:val="00DA7E83"/>
    <w:rsid w:val="00DE54DC"/>
    <w:rsid w:val="00DF126A"/>
    <w:rsid w:val="00E01AF5"/>
    <w:rsid w:val="00E262E3"/>
    <w:rsid w:val="00E47490"/>
    <w:rsid w:val="00EA4506"/>
    <w:rsid w:val="00ED534E"/>
    <w:rsid w:val="00EE5691"/>
    <w:rsid w:val="00F06FA6"/>
    <w:rsid w:val="00F72608"/>
    <w:rsid w:val="00F84BE0"/>
    <w:rsid w:val="00FE140F"/>
    <w:rsid w:val="00FE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E48107"/>
  <w15:chartTrackingRefBased/>
  <w15:docId w15:val="{5A40B9C3-30E6-43FF-9ACC-D1136B8B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ＭＳ Ｐゴシック" w:hAnsi="Calibri" w:cs="Calibr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30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7F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7F9F"/>
  </w:style>
  <w:style w:type="paragraph" w:styleId="a5">
    <w:name w:val="footer"/>
    <w:basedOn w:val="a"/>
    <w:link w:val="a6"/>
    <w:uiPriority w:val="99"/>
    <w:unhideWhenUsed/>
    <w:rsid w:val="00527F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7F9F"/>
  </w:style>
  <w:style w:type="paragraph" w:customStyle="1" w:styleId="headline">
    <w:name w:val="headline"/>
    <w:basedOn w:val="a"/>
    <w:rsid w:val="001B13A9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sz w:val="24"/>
      <w:szCs w:val="24"/>
    </w:rPr>
  </w:style>
  <w:style w:type="paragraph" w:customStyle="1" w:styleId="subheadline">
    <w:name w:val="subheadline"/>
    <w:basedOn w:val="a"/>
    <w:rsid w:val="001B13A9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sz w:val="24"/>
      <w:szCs w:val="24"/>
    </w:rPr>
  </w:style>
  <w:style w:type="paragraph" w:customStyle="1" w:styleId="standardtext">
    <w:name w:val="standardtext"/>
    <w:basedOn w:val="a"/>
    <w:rsid w:val="001B13A9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sz w:val="24"/>
      <w:szCs w:val="24"/>
    </w:rPr>
  </w:style>
  <w:style w:type="paragraph" w:styleId="a7">
    <w:name w:val="Revision"/>
    <w:hidden/>
    <w:uiPriority w:val="99"/>
    <w:semiHidden/>
    <w:rsid w:val="003C067B"/>
  </w:style>
  <w:style w:type="paragraph" w:styleId="a8">
    <w:name w:val="Balloon Text"/>
    <w:basedOn w:val="a"/>
    <w:link w:val="a9"/>
    <w:uiPriority w:val="99"/>
    <w:semiHidden/>
    <w:unhideWhenUsed/>
    <w:rsid w:val="001777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7778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A4126"/>
    <w:pPr>
      <w:ind w:leftChars="400" w:left="840"/>
    </w:pPr>
    <w:rPr>
      <w:rFonts w:asciiTheme="minorHAnsi" w:eastAsiaTheme="minorEastAsia" w:hAnsiTheme="minorHAnsi" w:cstheme="minorBidi"/>
      <w:kern w:val="2"/>
      <w:sz w:val="21"/>
    </w:rPr>
  </w:style>
  <w:style w:type="character" w:styleId="ab">
    <w:name w:val="Hyperlink"/>
    <w:basedOn w:val="a0"/>
    <w:uiPriority w:val="99"/>
    <w:unhideWhenUsed/>
    <w:rsid w:val="00D70168"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C7038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C7038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C7038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7038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703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39</Words>
  <Characters>7067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田修</dc:creator>
  <cp:keywords/>
  <dc:description/>
  <cp:lastModifiedBy>横田修</cp:lastModifiedBy>
  <cp:revision>11</cp:revision>
  <cp:lastPrinted>2023-08-07T09:38:00Z</cp:lastPrinted>
  <dcterms:created xsi:type="dcterms:W3CDTF">2023-08-21T09:23:00Z</dcterms:created>
  <dcterms:modified xsi:type="dcterms:W3CDTF">2023-09-08T11:54:00Z</dcterms:modified>
</cp:coreProperties>
</file>